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8C9" w:rsidRDefault="00662BEE" w:rsidP="003205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CE78C9">
        <w:rPr>
          <w:rFonts w:ascii="Times New Roman" w:hAnsi="Times New Roman" w:cs="Times New Roman"/>
          <w:sz w:val="24"/>
          <w:szCs w:val="24"/>
        </w:rPr>
        <w:t xml:space="preserve"> 1</w:t>
      </w:r>
      <w:proofErr w:type="gramStart"/>
      <w:r w:rsidR="00CE78C9">
        <w:rPr>
          <w:rFonts w:ascii="Times New Roman" w:hAnsi="Times New Roman" w:cs="Times New Roman"/>
          <w:sz w:val="24"/>
          <w:szCs w:val="24"/>
        </w:rPr>
        <w:t>.  Summary statistics of eligible women.</w:t>
      </w:r>
      <w:proofErr w:type="gramEnd"/>
    </w:p>
    <w:tbl>
      <w:tblPr>
        <w:tblStyle w:val="TableGrid"/>
        <w:tblW w:w="0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CE78C9" w:rsidTr="00CE78C9">
        <w:tc>
          <w:tcPr>
            <w:tcW w:w="1596" w:type="dxa"/>
          </w:tcPr>
          <w:p w:rsidR="00CE78C9" w:rsidRDefault="00CE78C9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logic impression</w:t>
            </w:r>
          </w:p>
        </w:tc>
        <w:tc>
          <w:tcPr>
            <w:tcW w:w="1596" w:type="dxa"/>
          </w:tcPr>
          <w:p w:rsidR="00CE78C9" w:rsidRDefault="00CE78C9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biopsy</w:t>
            </w:r>
          </w:p>
        </w:tc>
        <w:tc>
          <w:tcPr>
            <w:tcW w:w="1596" w:type="dxa"/>
          </w:tcPr>
          <w:p w:rsidR="00CE78C9" w:rsidRPr="00E92834" w:rsidRDefault="00CE78C9" w:rsidP="0032050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D value</w:t>
            </w:r>
            <w:r w:rsidR="00E928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96" w:type="dxa"/>
          </w:tcPr>
          <w:p w:rsidR="00CE78C9" w:rsidRDefault="00CE78C9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.women</w:t>
            </w:r>
            <w:proofErr w:type="spellEnd"/>
          </w:p>
        </w:tc>
        <w:tc>
          <w:tcPr>
            <w:tcW w:w="1596" w:type="dxa"/>
          </w:tcPr>
          <w:p w:rsidR="00CE78C9" w:rsidRDefault="00CE78C9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median (range)</w:t>
            </w:r>
          </w:p>
        </w:tc>
        <w:tc>
          <w:tcPr>
            <w:tcW w:w="1596" w:type="dxa"/>
          </w:tcPr>
          <w:p w:rsidR="00CE78C9" w:rsidRDefault="00CE78C9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breast cancer events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P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 45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9 (24-34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5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9 (25-34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5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6 (23-30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0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3 (21-27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50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5-55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9 (25-34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8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8 (24-33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7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7 (23-31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4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5 (23-28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5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gt; 55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8 (24-31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17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7 (24-31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19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6 (23-29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3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4 (22-27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0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DWA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 45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9 (25-35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4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9 (24-35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5 (23-29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10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3 (21-27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17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5-55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8 (24-33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6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9 (25-34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9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6 (23-31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2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4 (22-28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40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gt; 55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9 (25-33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1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8 (24-32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1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6 (24-30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51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6 (22-29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1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H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 45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32 (26-34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32 (27-34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6 (22-30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4 (21-26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4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5-55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7 (24-33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8 (24-32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6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8 (25-31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9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4 (22-28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14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gt; 55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7 (24-32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10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9 (25-32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9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7 (23-30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15</w:t>
            </w:r>
          </w:p>
        </w:tc>
      </w:tr>
      <w:tr w:rsidR="00C14622" w:rsidTr="00CE78C9"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C14622" w:rsidRPr="00CE78C9" w:rsidRDefault="00780E68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96" w:type="dxa"/>
          </w:tcPr>
          <w:p w:rsidR="00C14622" w:rsidRPr="00CE78C9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25 (22-29)</w:t>
            </w:r>
          </w:p>
        </w:tc>
        <w:tc>
          <w:tcPr>
            <w:tcW w:w="1596" w:type="dxa"/>
          </w:tcPr>
          <w:p w:rsidR="00C14622" w:rsidRPr="00C14622" w:rsidRDefault="00C14622" w:rsidP="00320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</w:rPr>
              <w:t>11</w:t>
            </w:r>
          </w:p>
        </w:tc>
      </w:tr>
    </w:tbl>
    <w:p w:rsidR="00CE78C9" w:rsidRDefault="00CE78C9" w:rsidP="00320501">
      <w:pPr>
        <w:rPr>
          <w:rFonts w:ascii="Times New Roman" w:hAnsi="Times New Roman" w:cs="Times New Roman"/>
          <w:sz w:val="24"/>
          <w:szCs w:val="24"/>
        </w:rPr>
      </w:pPr>
    </w:p>
    <w:p w:rsidR="00C14622" w:rsidRDefault="00E92834" w:rsidP="0032050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NP, non-proliferative disease; MBD, mammographic </w:t>
      </w:r>
      <w:proofErr w:type="spellStart"/>
      <w:r>
        <w:rPr>
          <w:rFonts w:ascii="Times New Roman" w:hAnsi="Times New Roman" w:cs="Times New Roman"/>
          <w:sz w:val="24"/>
          <w:szCs w:val="24"/>
        </w:rPr>
        <w:t>bre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nsity.</w:t>
      </w:r>
      <w:proofErr w:type="gramEnd"/>
    </w:p>
    <w:p w:rsidR="00E92834" w:rsidRDefault="00E92834" w:rsidP="003205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.</w:t>
      </w:r>
      <w:r>
        <w:rPr>
          <w:rFonts w:ascii="Times New Roman" w:hAnsi="Times New Roman" w:cs="Times New Roman"/>
          <w:sz w:val="24"/>
          <w:szCs w:val="24"/>
        </w:rPr>
        <w:tab/>
      </w:r>
      <w:r w:rsidR="00157CB6">
        <w:rPr>
          <w:rFonts w:ascii="Times New Roman" w:hAnsi="Times New Roman" w:cs="Times New Roman"/>
          <w:sz w:val="24"/>
          <w:szCs w:val="24"/>
        </w:rPr>
        <w:t>1=parenchymal pattern N1 or BI-RADS low density; 2=parenchymal pattern P1 or BI-RADS</w:t>
      </w:r>
      <w:r w:rsidR="00192E96">
        <w:rPr>
          <w:rFonts w:ascii="Times New Roman" w:hAnsi="Times New Roman" w:cs="Times New Roman"/>
          <w:sz w:val="24"/>
          <w:szCs w:val="24"/>
        </w:rPr>
        <w:t xml:space="preserve"> average density; 3=parenchymal pattern P2 or BI-RADS high density; 4=parenchymal patter DY or BI-RADS very high density.</w:t>
      </w:r>
    </w:p>
    <w:p w:rsidR="00CE78C9" w:rsidRDefault="00CE78C9" w:rsidP="00320501">
      <w:pPr>
        <w:rPr>
          <w:rFonts w:ascii="Times New Roman" w:hAnsi="Times New Roman" w:cs="Times New Roman"/>
          <w:sz w:val="24"/>
          <w:szCs w:val="24"/>
        </w:rPr>
      </w:pPr>
    </w:p>
    <w:p w:rsidR="00CE78C9" w:rsidRDefault="00CE78C9" w:rsidP="00320501">
      <w:pPr>
        <w:rPr>
          <w:rFonts w:ascii="Times New Roman" w:hAnsi="Times New Roman" w:cs="Times New Roman"/>
          <w:sz w:val="24"/>
          <w:szCs w:val="24"/>
        </w:rPr>
      </w:pPr>
    </w:p>
    <w:p w:rsidR="00D56C61" w:rsidRPr="002D1016" w:rsidRDefault="00D56C61" w:rsidP="002D1016">
      <w:pPr>
        <w:rPr>
          <w:rFonts w:ascii="Times New Roman" w:hAnsi="Times New Roman" w:cs="Times New Roman"/>
          <w:sz w:val="24"/>
          <w:szCs w:val="24"/>
        </w:rPr>
      </w:pPr>
    </w:p>
    <w:sectPr w:rsidR="00D56C61" w:rsidRPr="002D1016" w:rsidSect="00056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F16BA"/>
    <w:multiLevelType w:val="hybridMultilevel"/>
    <w:tmpl w:val="01C8BE3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B9E4C4E"/>
    <w:multiLevelType w:val="hybridMultilevel"/>
    <w:tmpl w:val="C024BA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90"/>
  </w:docVars>
  <w:rsids>
    <w:rsidRoot w:val="00320501"/>
    <w:rsid w:val="00017F6F"/>
    <w:rsid w:val="00056DC6"/>
    <w:rsid w:val="00157CB6"/>
    <w:rsid w:val="00192E96"/>
    <w:rsid w:val="001E0519"/>
    <w:rsid w:val="002D1016"/>
    <w:rsid w:val="00320501"/>
    <w:rsid w:val="0043095B"/>
    <w:rsid w:val="00662BEE"/>
    <w:rsid w:val="00780E68"/>
    <w:rsid w:val="00C14622"/>
    <w:rsid w:val="00CE78C9"/>
    <w:rsid w:val="00D56C61"/>
    <w:rsid w:val="00E92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8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7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8C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928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7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8C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9283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6C62DB-5615-4DBA-9FB1-BB2B9D249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234</Words>
  <Characters>1044</Characters>
  <Application>Microsoft Office Word</Application>
  <DocSecurity>0</DocSecurity>
  <Lines>208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A Vierkant</dc:creator>
  <cp:lastModifiedBy>VKIRAM</cp:lastModifiedBy>
  <cp:revision>9</cp:revision>
  <dcterms:created xsi:type="dcterms:W3CDTF">2016-12-12T20:29:00Z</dcterms:created>
  <dcterms:modified xsi:type="dcterms:W3CDTF">2017-01-23T16:31:00Z</dcterms:modified>
</cp:coreProperties>
</file>